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A04" w:rsidRPr="00DD1A04" w:rsidRDefault="00DD1A04" w:rsidP="00DD1A04">
      <w:pPr>
        <w:keepNext/>
        <w:spacing w:before="60" w:after="60" w:line="240" w:lineRule="auto"/>
        <w:jc w:val="both"/>
        <w:outlineLvl w:val="1"/>
        <w:rPr>
          <w:rFonts w:ascii="Arial" w:eastAsia="SimSun" w:hAnsi="Arial" w:cs="Arial"/>
          <w:b/>
          <w:bCs/>
          <w:i/>
          <w:iCs/>
          <w:sz w:val="28"/>
          <w:szCs w:val="28"/>
          <w:lang w:val="en-GB" w:eastAsia="zh-CN"/>
        </w:rPr>
      </w:pPr>
      <w:r w:rsidRPr="00DD1A04">
        <w:rPr>
          <w:rFonts w:ascii="Arial" w:eastAsia="SimSun" w:hAnsi="Arial" w:cs="Arial"/>
          <w:b/>
          <w:bCs/>
          <w:i/>
          <w:iCs/>
          <w:sz w:val="28"/>
          <w:szCs w:val="28"/>
          <w:lang w:val="en-GB" w:eastAsia="zh-CN"/>
        </w:rPr>
        <w:t>Supplementary material online</w:t>
      </w:r>
    </w:p>
    <w:p w:rsidR="00DD1A04" w:rsidRPr="00DD1A04" w:rsidRDefault="00DD1A04" w:rsidP="00DD1A04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Functional traits and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thnobotanical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uses of species observed at the field site. </w:t>
      </w:r>
    </w:p>
    <w:p w:rsidR="00DD1A04" w:rsidRPr="00DD1A04" w:rsidRDefault="00DD1A04" w:rsidP="00DD1A04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n brackets: number of the reference in literature, “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b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”: trait deduced from our own observations </w:t>
      </w:r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in situ </w:t>
      </w: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r from discussions with local inhabitants, light grey cells: useful properties, dark grey cells: unsuitable properties.</w:t>
      </w:r>
    </w:p>
    <w:p w:rsidR="00DD1A04" w:rsidRPr="00DD1A04" w:rsidRDefault="00DD1A04" w:rsidP="00DD1A04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val="en-GB" w:eastAsia="zh-CN"/>
        </w:rPr>
        <w:sectPr w:rsidR="00DD1A04" w:rsidRPr="00DD1A04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eastAsia="SimSun" w:hAnsi="Times New Roman" w:cs="Times New Roman"/>
          <w:noProof/>
          <w:sz w:val="24"/>
          <w:szCs w:val="24"/>
          <w:lang w:eastAsia="fr-FR"/>
        </w:rPr>
        <w:drawing>
          <wp:inline distT="0" distB="0" distL="0" distR="0">
            <wp:extent cx="8401050" cy="48958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105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1A04" w:rsidRPr="00DD1A04" w:rsidRDefault="00DD1A04" w:rsidP="00DD1A04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p w:rsidR="00DD1A04" w:rsidRPr="00DD1A04" w:rsidRDefault="00DD1A04" w:rsidP="00DD1A04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b/>
          <w:i/>
          <w:sz w:val="24"/>
          <w:szCs w:val="24"/>
          <w:lang w:val="en-GB" w:eastAsia="zh-CN"/>
        </w:rPr>
        <w:t>List of references:</w:t>
      </w: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(1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wived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t al. 2008; (2) http://plants.jstor.org/upwta/1_128; (3) http://www.globinmed.com/index.php?option=com_content&amp;view=article&amp;id=79083:achyranthes-aspera-linn-amaranthaceae-alt-alternanthera&amp;catid=703:a; (4) Cha et al. 2010; (5) http://plants.jstor.org/upwta/1_11; (6) http://www.hear.org/gcw/species/artemisia_codonocephala/; NB: invasive in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ituany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(7) http://en.wikipedia.org/wiki/Artemisia_%28plant%29; (5) Hartwell 1970; (8) http://www.biodiversityexplorer.org/plants/acanthaceae/barleria.htm; (9) http://en.wikipedia.org/wiki/Bauhinia; (10) http://www.issg.org/database/species/ecology.asp?si=1431&amp;fr=1&amp;sts=&amp;lang=EN; (11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rubbe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4; (12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rlquist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66; (13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su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&amp;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petorgbor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7; (14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weck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5; (15) Stuart 2006; (16) Hu 2005; (17) Tang et al. 2007; (18) Tang et al. 2009; (19) National Research Council 2006; (20) Carter et al. 2005; (21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iart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t al. 2004; (22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linat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t al. 1999; (23) Yuan et al. 2007; (24) Joshi et al. 2001; (25) Wei et al. 1998; (26) Fryer &amp;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ylmö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9; (27) http://www.efloras.org/florataxon.aspx?flora_id=610&amp;taxon_id=109693; (28) Little &amp;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kolme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89; (29) Rojas et al. 1996; (30) Williams &amp; Buxton 1989; (31) West &amp; Noble 1984; (32) Lamb 1981; (33) Jain 1994; (34) Nguyen et al. 1997; (35) Dodd 1961; (36) Howard &amp; Bornstein 1989; (37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iogier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95; (38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’Boob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91; (39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abja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t al. 2003; (40) Anderson 1986; (41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maty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89; (42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hulte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85; (43) Invasive Plants of Asian Origin Established in the US and Their Natural Enemies; (44)  Kunkel 1984; (45) http://en.wikipedia.org/wiki/Indigo_dye; (46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oluni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&amp;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tainto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97; (47) Running 2002; (48) Heller 1996; (49) http://en.wikipedia.org/wiki/Lagerstroemia_speciosa; (50) http://www.efloras.org/florataxon.aspx?flora_id=3&amp;taxon_id=200006536; (51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otook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3; (52) Stone 1970; (53) Invasive Plants of Asian Origin Established in the US and Their Natural Enemies http://wiki.bugwood.org/uploads/Paederia.pdf; (54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emirc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t al. 2008; (55) </w:t>
      </w: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 xml:space="preserve">Jansen 2005; (56) Chen 1982; (57) Zhou et al. 1998; (58) Zhao et al. 2005; (59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uakul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0; (60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itich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0, NB: invasive in North America and Central Europe; (61) Li et al. 2000; (62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u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t al. 2002; (63) Xu et al. 2008; (64) Wang &amp; Gao 2006; (65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jakp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&amp; Yao 2010; (66) http://en.wikipedia.org/wiki/Castor_oil_plant; (67) http://www.eol.org/pages/2896046; (68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ia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t al. 2006; (69) http://www.friendsoflanecovenationalpark.org.au/Flowering/Flowers/Sigesbeckia_Orientalis.htm. Invasions reported in Australia and La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éunio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sland; (70) Chen 2000; (71) Roe 1968; (72) Wang et al. 2008; (73) http://www.ars-grin.gov/~sbmljw/cgi-bin/taxon.pl?101867; (74) Flora of China 2003; (75)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zumder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t al. 2001; (76) http://www.bpi.da.gov.ph/Publications/mp/html/d/dalupang.htm; (77) http://www.fs.fed.us/global/iitf/pdf/shrubs/Urena%20lobata.pdf. Invasions reported in North America and Africa; (78) Tan 2006; (79) http://www.invasive.org/browse/subinfo.cfm?sub=6592, NB: invasive in Florida; (80) http://www.efloras.org/florataxon.aspx?flora_id=2&amp;taxon_id=200019509; (81) Wang 2006; (82) http://plants.usda.gov/java/profile?symbol=ARHI3, NB: invasive in Tennessee; (83) Brown &amp; Schultz 1991; (84) Irish 2000</w:t>
      </w:r>
    </w:p>
    <w:p w:rsidR="00DD1A04" w:rsidRPr="00DD1A04" w:rsidRDefault="00DD1A04" w:rsidP="00DD1A04">
      <w:pPr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b/>
          <w:i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br w:type="page"/>
      </w:r>
      <w:r w:rsidRPr="00DD1A04">
        <w:rPr>
          <w:rFonts w:ascii="Times New Roman" w:eastAsia="SimSun" w:hAnsi="Times New Roman" w:cs="Times New Roman"/>
          <w:b/>
          <w:i/>
          <w:sz w:val="24"/>
          <w:szCs w:val="24"/>
          <w:lang w:val="en-GB" w:eastAsia="zh-CN"/>
        </w:rPr>
        <w:lastRenderedPageBreak/>
        <w:t>References for Supplementary material online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maty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S.M. 1989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Variation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Ficus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semicordat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uch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m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x Smith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ensu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at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its taxonomy, distribution and use as a fodder tree in Nepal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ster of Science thesis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xford University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Anderson, E. F. 1986. </w:t>
      </w: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thnobotany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of hill tribes of Northern Thailand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I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ahu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medicinal plants. Economic Botany 40: 442-450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su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P. P., and M. M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petorgbor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7.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Broussonet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apyrifer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n Ghana: Its invasiveness, impact and control attempts. In: Proceedings of Executive Committee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Management of the Forest Invasive Species Network for Africa (FISNA), 5 pp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a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Forestry Paper series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Pietermaritzburg, South Africa, May 16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rown, L. E., and J. Schultz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91.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Arthraxon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hispidu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(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oacea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), new to Texas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hytologi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71: 379-381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rlquist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S. 1966.  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he biota of long-distance dispersal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I. Loss of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ispersibility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n Pacific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omposita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Evolution 20: 30-48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2307/2406147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Carter, C. T., C. M. Grieve, J. A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os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and D. L. Suarez. 2005.  Production and ion uptake of </w:t>
      </w:r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Celosia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argente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rrigated with saline waste waters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ienti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rticultura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06: 381-394. doi:10.1016/j.scienta.2005.04.007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a, J. D., Y. H. Kim, and J. Y. Kim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10. Essential oil and 1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8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-cineole from </w:t>
      </w:r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Artemisia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lavandulaefoli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nduces apoptosis in KB cells via mitochondrial stress and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spas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ctivation. Food science and biotechnology 19: 185-191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 xml:space="preserve">Chen, C. J. 1982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A monograph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ile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(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Urticacea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) in China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Bulletin of Botanical Research, Harbin 2: 31-132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>Chen, X. Q. 2000. 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nl-NL" w:eastAsia="zh-CN"/>
        </w:rPr>
        <w:t>Smilax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nl-NL" w:eastAsia="zh-CN"/>
        </w:rPr>
        <w:t xml:space="preserve"> </w:t>
      </w:r>
      <w:proofErr w:type="spellStart"/>
      <w:proofErr w:type="gramStart"/>
      <w:r w:rsidRPr="00DD1A04">
        <w:rPr>
          <w:rFonts w:ascii="Times New Roman" w:eastAsia="SimSun" w:hAnsi="Times New Roman" w:cs="Times New Roman"/>
          <w:i/>
          <w:sz w:val="24"/>
          <w:szCs w:val="24"/>
          <w:lang w:val="nl-NL" w:eastAsia="zh-CN"/>
        </w:rPr>
        <w:t>linnaeus</w:t>
      </w:r>
      <w:proofErr w:type="spellEnd"/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nl-NL" w:eastAsia="zh-CN"/>
        </w:rPr>
        <w:t xml:space="preserve">,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nl-NL" w:eastAsia="zh-CN"/>
        </w:rPr>
        <w:t>Sp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nl-NL" w:eastAsia="zh-CN"/>
        </w:rPr>
        <w:t>. </w:t>
      </w: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lora of China 24: 96-115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uakul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W. 2000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Medicinal plants in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ha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Kho district,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hetchabu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Province, Thailand. Pharmaceutical biology 38: 61-67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>Demirc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F., K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uve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B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emirc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M.Y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adand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and K.H.C. Baser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8. Antibacterial activity of two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hlomi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ssential oils against food pathogens. Food Control 19: 1159-1164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jakp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O., and W. Yao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10. 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Rhus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chinensi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nd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Gall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chinensi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– folklore to modern evidence: review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hytotherapy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Research 24: 1739-1747. doi:10.1002/ptr.3215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Dodd, A. P. 1961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Biological control of </w:t>
      </w:r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Eupatorium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adenophorum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n Queensland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ustralian Journal of Science 23: 356-65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weck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A. C. 2005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 review of the Paper Mulberry (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Broussonet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apyrifer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) (L.)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>Hert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>ex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Vent.  </w:t>
      </w:r>
    </w:p>
    <w:p w:rsidR="00DD1A04" w:rsidRPr="00DD1A04" w:rsidRDefault="00DD1A04" w:rsidP="00DD1A04">
      <w:pPr>
        <w:spacing w:after="0" w:line="480" w:lineRule="auto"/>
        <w:ind w:left="720" w:hanging="12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>http://www.rarefruit.org/PDF_files/Broussonetia_papyrifer.pdf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wived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S., R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ubey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and K. Mehta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8. 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Achyranthes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asper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Linn. (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irchir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): A magic herb in folk medicine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thnobotanical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Leaflets 12: 670-676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abja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N., J. Rode, I. J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ošir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Z. Wang, Z. Zhang, and I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reft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 2003. Tartary Buckwheat (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Fagopyrum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tataricum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ert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) as a source of dietary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uti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nd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quercitri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Journal of Agricultural and Food Chemistry 51: 6452-6455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1021/jf034543e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Fryer, J., and B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ylmö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9. Cotoneasters: a comprehensive guide to shrubs for flowers, fruit, and foliage. Timber Press. Portland, Oregon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linat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M. I., K. Moody, and C. M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iggi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 1999. Upland rice weeds of south and Southeast Asia. International Rice Research Institute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nl-NL" w:eastAsia="zh-CN"/>
        </w:rPr>
        <w:t>Grubbe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nl-NL" w:eastAsia="zh-CN"/>
        </w:rPr>
        <w:t xml:space="preserve">, G. J. H. 2004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egetables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ROTA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de-DE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Hartwell, J.L. 1970. Plants used against cancer—A survey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>Lloydi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 xml:space="preserve"> 33: 288-392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 xml:space="preserve">Heller, J 1996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>Physic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>nut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 xml:space="preserve">,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de-DE" w:eastAsia="zh-CN"/>
        </w:rPr>
        <w:t>Jatroph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de-DE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de-DE" w:eastAsia="zh-CN"/>
        </w:rPr>
        <w:t>curca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 xml:space="preserve"> L. International Plant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>Genetic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 xml:space="preserve"> Resources Institute, Institut für Pflanzengenetik und Kulturpflanzenforschung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>Gaterslebe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 xml:space="preserve">, Germany. </w:t>
      </w: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oversity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nternational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>Hou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J. J., W. K. Wei, H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Xu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and H. Zhang. 2002. Advances on the research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yracanth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Fortunean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(Maxim.)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i and its products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ournal of Hubei Institute for Nationalities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ward, R. A., and A. J. Bornstein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89. Flora of the Lesser Antilles: Leeward and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indward islands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rnold Arboretum, Harvard University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de-DE" w:eastAsia="zh-CN"/>
        </w:rPr>
        <w:t xml:space="preserve">Hu, S. Y. 2005. </w:t>
      </w: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Food plants of China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inese University Press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rish, G. 2000. Agaves, yuccas, and related plants: A gardener’s guide. Timber Press. Portland, Oregon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ain, R. K. 1994.  </w:t>
      </w: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uelwood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characteristics of medium tree and shrub species of India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oresourc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Technology 47: 81-84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1016/0960-8524(94)90032-9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nl-NL" w:eastAsia="zh-CN"/>
        </w:rPr>
        <w:t xml:space="preserve">Jansen, P. C. M. 2005. </w:t>
      </w:r>
      <w:proofErr w:type="spellStart"/>
      <w:proofErr w:type="gram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hyllanthus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emblic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L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n Jansen, P.C.M. &amp;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rdo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D, editors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lant Resources of Tropical Africa (PROTA)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Dyes and tannins/Colorants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t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anin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ome 3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ageninge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he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Netherlands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Joshi, B., S. P. Singh, Y. S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awat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and G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eept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1. Facilitative effect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Coriar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nepalensi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on species diversity and growth of herbs on severely eroded hill slopes. </w:t>
      </w:r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urrent Science 80: 678-682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Lamb, S. H. 1981. </w:t>
      </w: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Native trees and shrubs of the Hawaiian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slands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</w:t>
      </w:r>
      <w:r w:rsidRPr="00DD1A04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zh-CN"/>
        </w:rPr>
        <w:t>st</w:t>
      </w: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dition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unstone Press, Santa Fe, New Mexico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Li, N., Z. D. Min, and M. W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u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0. Two new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leanen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-type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riterpenoid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aponin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from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uerar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edunculari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 Chinese Chemical Letters 11: 343-346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iogier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A. H. 1995. Descriptive flora of Puerto Rico and adjacent islands: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permatophyt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-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icotyledonea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</w:t>
      </w: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elastomatacea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to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entibulariacea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La Editorial, UPR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Little, E., and R. G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kolme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89. Common forest trees of Hawaii (native and introduced). USDA, Forest Service, Agricultural Handbook: 321pp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’Boob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S. S. 1991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Preliminary results of a survey and assessment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Chromolaen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odorat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(Siam weed) in Africa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otropical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Special Publication: 51-55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pt-BR" w:eastAsia="zh-CN"/>
        </w:rPr>
      </w:pP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>Mazumder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U. K., M. Gupta, L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nikanda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and S. Bhattacharya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1. Antibacterial activity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Uren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lobat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root. </w:t>
      </w:r>
      <w:r w:rsidRPr="00DD1A04">
        <w:rPr>
          <w:rFonts w:ascii="Times New Roman" w:eastAsia="SimSun" w:hAnsi="Times New Roman" w:cs="Times New Roman"/>
          <w:sz w:val="24"/>
          <w:szCs w:val="24"/>
          <w:lang w:val="pt-BR" w:eastAsia="zh-CN"/>
        </w:rPr>
        <w:t>Fitoterapia 72: 927-929. doi:10.1016/S0367-326X(01)00330-6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pt-BR" w:eastAsia="zh-CN"/>
        </w:rPr>
        <w:t>Mitich, L. W. 2000. Kudzu [</w:t>
      </w:r>
      <w:r w:rsidRPr="00DD1A04">
        <w:rPr>
          <w:rFonts w:ascii="Times New Roman" w:eastAsia="SimSun" w:hAnsi="Times New Roman" w:cs="Times New Roman"/>
          <w:i/>
          <w:sz w:val="24"/>
          <w:szCs w:val="24"/>
          <w:lang w:val="pt-BR" w:eastAsia="zh-CN"/>
        </w:rPr>
        <w:t>Pueraria lobata</w:t>
      </w:r>
      <w:r w:rsidRPr="00DD1A04">
        <w:rPr>
          <w:rFonts w:ascii="Times New Roman" w:eastAsia="SimSun" w:hAnsi="Times New Roman" w:cs="Times New Roman"/>
          <w:sz w:val="24"/>
          <w:szCs w:val="24"/>
          <w:lang w:val="pt-BR" w:eastAsia="zh-CN"/>
        </w:rPr>
        <w:t xml:space="preserve"> (Willd.) </w:t>
      </w: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hw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]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Weed Technology 14: 231-235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otook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P. S. 2003. Weeds of Hawaii’s pastures and natural areas: An identification and management guide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College of Tropical Agriculture and Human Resources, University of Hawaii,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āno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ational Research Council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6. Lost crops of Africa. Volume II: Vegetables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he National Academies Press, Washington, D.C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s-ES" w:eastAsia="zh-CN"/>
        </w:rPr>
        <w:t>Nguye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s-ES" w:eastAsia="zh-CN"/>
        </w:rPr>
        <w:t xml:space="preserve">, T. T., L. A. Ha, and J. Casanova. </w:t>
      </w:r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997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>Elsholtzi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sauvage (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Elsholtz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winitiann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>Craib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) : Une drogue à huile essentielle riche en cinéol.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Elsholtz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winitiann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raib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: A medicinal plant with volatile oil rich in cineol. </w:t>
      </w:r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Revue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pharmaceutiqu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: 40-41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Poluni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O., and A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Stainto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1997. Flowers of the Himalaya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xford University Press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nl-NL" w:eastAsia="zh-CN"/>
        </w:rPr>
        <w:t xml:space="preserve">Roe, K. E. 1968. </w:t>
      </w:r>
      <w:proofErr w:type="spellStart"/>
      <w:proofErr w:type="gram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Solanum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verbascifolium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L., misidentification and misapplication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Taxon 17: 176-179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2307/1216510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ojas, A., S. Cruz, H. Ponce-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onter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and R. Mata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96. Smooth muscle relaxing compounds from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Dodonae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proofErr w:type="gram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viscos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 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lant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edic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62: 154-159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1055/s-2006-957840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hulte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R. E. 1985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lants for human consumption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conomic Botany 39: 176-176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1007/BF02907842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Stone, B. C. 1970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he flora of Guam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icronesic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6: 1-659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tuart, D. D. 2006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uddleja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Timber Press, Portland, Oregon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an, X. F. 2006. 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Status and suggestion on development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Vernic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fordi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onwood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Forest Research.</w:t>
      </w:r>
      <w:proofErr w:type="gramEnd"/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 xml:space="preserve">Tang, C., B. Shi, W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o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F. Chen, and Y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i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2007. Strength and mechanical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havior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of short polypropylene fibre reinforced and cement stabilized clayey soil. Geotextiles and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eomembrane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5: 194-202. doi:10.1016/j.geotexmem.2006.11.002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Tang, C. Q., M. H. Zhao, X. S. Li, M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hsaw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and X. K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u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9. Secondary succession of plant communities in a subtropical mountainous region of SW China. Ecological Research 25: 149-161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1007/s11284-009-0644-z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ia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X. Y., Y. H. Wang, Q. Y. Yang, X. Liu, W. S. Fang, and S. S. Yu. 2006. 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acaranon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glycosides from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Senecio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scanden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 Journal of Asian Natural Products Research 8: 125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Wang, D. X., P. Liu, Y. H. Chen, D. H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u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H. Y. Ren, and M. L. Chen. 2008.  Stimulating effect of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techi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an active component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Spatholobus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suberectu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Dunn, on bioactivity of hematopoietic growth factor. Chinese Medical Journal 121: 752-755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Wang, R. Z. 2006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he occurrence of C4 photosynthesis in Yunnan province, a tropical region in South-western China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hotosynthetic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44: 286-292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1007/s11099-006-0020-y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pt-BR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Wang, Z., and X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o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2006.  Predating strategy of rodents on acorns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Quercusalien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var.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acuteserrat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under different predating risks and fate of acorns. </w:t>
      </w:r>
      <w:r w:rsidRPr="00DD1A04">
        <w:rPr>
          <w:rFonts w:ascii="Times New Roman" w:eastAsia="SimSun" w:hAnsi="Times New Roman" w:cs="Times New Roman"/>
          <w:sz w:val="24"/>
          <w:szCs w:val="24"/>
          <w:lang w:val="pt-BR" w:eastAsia="zh-CN"/>
        </w:rPr>
        <w:t>Acta Ecologica Sinica 26: 3533-3540. doi:10.1016/S1872-2032(06)60052-8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pt-BR" w:eastAsia="zh-CN"/>
        </w:rPr>
        <w:t>Wei, H., F. Zeng, M. Lu, and R. Tang. 1998.  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Studies on chemical constituents from the root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Coriar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nepalensi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Wall (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Coriar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sinic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Maxim)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Yao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Xu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Xue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: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ct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harmaceutic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inic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33: 688-692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est, J. G., and I. R. Noble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84. Analyses of digitised leaf images of the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Dodonae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viscos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complex in Australia. Taxon 33: 595-613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2307/1220777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iart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C., S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ogan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S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halifah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M. Mahan, S. Ismail, M. Buckle, A. K. Narayana, and M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ulaiman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2004. Antimicrobial screening of plants used for traditional medicine in the </w:t>
      </w: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 xml:space="preserve">state of Perak, Peninsular Malaysia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Fitoterapi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75: 68-73. doi:10.1016/j.fitote.2003.07.013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illiams, P.A., and R.P. Buxton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89. Response to reduced irradiance of 15 species of native and adventive shrub and tree seedlings from Eastern Canterbury. New Zealand Journal of Ecology 12: 95-101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Xu, F., W. H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uo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and R. Q. Wang. 2008. Habitat effects on leaf morphological plasticity in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Quercus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acutissim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ct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biological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racoviensi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50: 19-26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Yuan, X. H., B. G. Li, C. X. Xu, M. Zhou, H. Y. Qi, and G. L. Zhang. 2007. Three new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imonoid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from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Cipadess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cinerascen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 Chemical &amp; Pharmaceutical Bulletin 55: 902-904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Zhao, X., H. Sun, A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u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Q. Zhao, T. Wei, and W. Xin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2005. Antioxidant properties of two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llotannin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isolated from the leaves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istacia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weinmannifoli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ochimic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t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ophysic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cta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(BBA) - General Subjects 1725: 103-110. doi:10.1016/j.bbagen.2005.04.015.</w:t>
      </w:r>
    </w:p>
    <w:p w:rsidR="00DD1A04" w:rsidRPr="00DD1A04" w:rsidRDefault="00DD1A04" w:rsidP="00DD1A04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hou, Y., D. Watts, Y. Li, and X. Cheng.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1998. A case study of effect of lateral roots of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inus</w:t>
      </w:r>
      <w:proofErr w:type="spellEnd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 xml:space="preserve"> </w:t>
      </w:r>
      <w:proofErr w:type="spellStart"/>
      <w:r w:rsidRPr="00DD1A04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yunnanensis</w:t>
      </w:r>
      <w:proofErr w:type="spell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on shallow soil reinforcement. Forest Ecology and Management 103: 107-120. </w:t>
      </w:r>
      <w:proofErr w:type="gramStart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i:</w:t>
      </w:r>
      <w:proofErr w:type="gramEnd"/>
      <w:r w:rsidRPr="00DD1A04">
        <w:rPr>
          <w:rFonts w:ascii="Times New Roman" w:eastAsia="SimSun" w:hAnsi="Times New Roman" w:cs="Times New Roman"/>
          <w:sz w:val="24"/>
          <w:szCs w:val="24"/>
          <w:lang w:val="en-GB" w:eastAsia="zh-CN"/>
        </w:rPr>
        <w:t>10.1016/S0378-1127(97)00216-8.</w:t>
      </w:r>
    </w:p>
    <w:p w:rsidR="00DD1A04" w:rsidRPr="00DD1A04" w:rsidRDefault="00DD1A04" w:rsidP="00DD1A04">
      <w:pPr>
        <w:spacing w:after="0" w:line="240" w:lineRule="auto"/>
        <w:ind w:left="720" w:hanging="720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p w:rsidR="00F7649A" w:rsidRDefault="00F7649A">
      <w:bookmarkStart w:id="0" w:name="_GoBack"/>
      <w:bookmarkEnd w:id="0"/>
    </w:p>
    <w:sectPr w:rsidR="00F764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A04"/>
    <w:rsid w:val="00DD1A04"/>
    <w:rsid w:val="00F7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1A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1A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07</Words>
  <Characters>11043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kes</dc:creator>
  <cp:lastModifiedBy>stokes</cp:lastModifiedBy>
  <cp:revision>1</cp:revision>
  <dcterms:created xsi:type="dcterms:W3CDTF">2014-06-19T14:45:00Z</dcterms:created>
  <dcterms:modified xsi:type="dcterms:W3CDTF">2014-06-19T14:46:00Z</dcterms:modified>
</cp:coreProperties>
</file>